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B11E8" w14:textId="77777777" w:rsidR="00B249E2" w:rsidRPr="00AE3CCD" w:rsidRDefault="00B249E2" w:rsidP="00B249E2">
      <w:pPr>
        <w:rPr>
          <w:b/>
        </w:rPr>
      </w:pPr>
      <w:r w:rsidRPr="00AE3CCD">
        <w:rPr>
          <w:b/>
        </w:rPr>
        <w:t>Table S</w:t>
      </w:r>
      <w:r>
        <w:rPr>
          <w:b/>
        </w:rPr>
        <w:t>3</w:t>
      </w:r>
      <w:r w:rsidRPr="00AE3CCD">
        <w:rPr>
          <w:b/>
        </w:rPr>
        <w:t xml:space="preserve"> – Logistic regression to identify predictors of multimorbidity, including stage of CKD and waist circumference and hip circumference instead or waist-to-hip ratio in the analysis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403"/>
        <w:gridCol w:w="3685"/>
        <w:gridCol w:w="1134"/>
        <w:gridCol w:w="3827"/>
        <w:gridCol w:w="1134"/>
      </w:tblGrid>
      <w:tr w:rsidR="00B249E2" w:rsidRPr="00FA1805" w14:paraId="73792412" w14:textId="77777777" w:rsidTr="003B4930">
        <w:tc>
          <w:tcPr>
            <w:tcW w:w="3403" w:type="dxa"/>
          </w:tcPr>
          <w:p w14:paraId="023ACA60" w14:textId="77777777" w:rsidR="00B249E2" w:rsidRPr="00FA1805" w:rsidRDefault="00B249E2" w:rsidP="003B4930">
            <w:pPr>
              <w:rPr>
                <w:b/>
              </w:rPr>
            </w:pPr>
            <w:r w:rsidRPr="00FA1805">
              <w:rPr>
                <w:b/>
              </w:rPr>
              <w:t>Covariate</w:t>
            </w:r>
          </w:p>
        </w:tc>
        <w:tc>
          <w:tcPr>
            <w:tcW w:w="3685" w:type="dxa"/>
          </w:tcPr>
          <w:p w14:paraId="2472773B" w14:textId="77777777" w:rsidR="00B249E2" w:rsidRPr="00FA1805" w:rsidRDefault="00B249E2" w:rsidP="003B4930">
            <w:pPr>
              <w:rPr>
                <w:b/>
              </w:rPr>
            </w:pPr>
            <w:r w:rsidRPr="00FA1805">
              <w:rPr>
                <w:b/>
              </w:rPr>
              <w:t>Univariable analysis, OR and 95% CI</w:t>
            </w:r>
          </w:p>
        </w:tc>
        <w:tc>
          <w:tcPr>
            <w:tcW w:w="1134" w:type="dxa"/>
          </w:tcPr>
          <w:p w14:paraId="5654C84F" w14:textId="77777777" w:rsidR="00B249E2" w:rsidRPr="00FA1805" w:rsidRDefault="00B249E2" w:rsidP="003B4930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3827" w:type="dxa"/>
          </w:tcPr>
          <w:p w14:paraId="0D95602F" w14:textId="77777777" w:rsidR="00B249E2" w:rsidRPr="00C80062" w:rsidRDefault="00B249E2" w:rsidP="003B4930">
            <w:pPr>
              <w:rPr>
                <w:b/>
              </w:rPr>
            </w:pPr>
            <w:r w:rsidRPr="00C80062">
              <w:rPr>
                <w:b/>
              </w:rPr>
              <w:t>Multivariable analysis, OR and 95% CI</w:t>
            </w:r>
          </w:p>
        </w:tc>
        <w:tc>
          <w:tcPr>
            <w:tcW w:w="1134" w:type="dxa"/>
          </w:tcPr>
          <w:p w14:paraId="3697AA9D" w14:textId="77777777" w:rsidR="00B249E2" w:rsidRPr="00C80062" w:rsidRDefault="00B249E2" w:rsidP="003B4930">
            <w:pPr>
              <w:rPr>
                <w:b/>
              </w:rPr>
            </w:pPr>
            <w:r w:rsidRPr="00C80062">
              <w:rPr>
                <w:b/>
              </w:rPr>
              <w:t>P-value</w:t>
            </w:r>
          </w:p>
        </w:tc>
      </w:tr>
      <w:tr w:rsidR="00B249E2" w14:paraId="3BEB2155" w14:textId="77777777" w:rsidTr="003B4930">
        <w:tc>
          <w:tcPr>
            <w:tcW w:w="3403" w:type="dxa"/>
          </w:tcPr>
          <w:p w14:paraId="0969BAFB" w14:textId="77777777" w:rsidR="00B249E2" w:rsidRDefault="00B249E2" w:rsidP="003B4930">
            <w:r>
              <w:t>Age (years)</w:t>
            </w:r>
          </w:p>
        </w:tc>
        <w:tc>
          <w:tcPr>
            <w:tcW w:w="3685" w:type="dxa"/>
          </w:tcPr>
          <w:p w14:paraId="3836ED26" w14:textId="77777777" w:rsidR="00B249E2" w:rsidRPr="00120696" w:rsidRDefault="00B249E2" w:rsidP="003B4930">
            <w:r>
              <w:t>1.048 (1.024 to 1.073)</w:t>
            </w:r>
          </w:p>
        </w:tc>
        <w:tc>
          <w:tcPr>
            <w:tcW w:w="1134" w:type="dxa"/>
          </w:tcPr>
          <w:p w14:paraId="2E34ACF6" w14:textId="77777777" w:rsidR="00B249E2" w:rsidRPr="00120696" w:rsidRDefault="00B249E2" w:rsidP="003B4930">
            <w:r>
              <w:t>&lt;0.0001</w:t>
            </w:r>
          </w:p>
        </w:tc>
        <w:tc>
          <w:tcPr>
            <w:tcW w:w="3827" w:type="dxa"/>
          </w:tcPr>
          <w:p w14:paraId="35DC3142" w14:textId="77777777" w:rsidR="00B249E2" w:rsidRPr="00C80062" w:rsidRDefault="00B249E2" w:rsidP="003B4930">
            <w:r>
              <w:t>1.069 (1.040 to 1.099)</w:t>
            </w:r>
          </w:p>
        </w:tc>
        <w:tc>
          <w:tcPr>
            <w:tcW w:w="1134" w:type="dxa"/>
          </w:tcPr>
          <w:p w14:paraId="5B5A8D49" w14:textId="77777777" w:rsidR="00B249E2" w:rsidRPr="00C80062" w:rsidRDefault="00B249E2" w:rsidP="003B4930">
            <w:r>
              <w:t>&lt;0.0001</w:t>
            </w:r>
          </w:p>
        </w:tc>
      </w:tr>
      <w:tr w:rsidR="00B249E2" w14:paraId="57B95A03" w14:textId="77777777" w:rsidTr="003B4930">
        <w:tc>
          <w:tcPr>
            <w:tcW w:w="3403" w:type="dxa"/>
          </w:tcPr>
          <w:p w14:paraId="466A7E5D" w14:textId="77777777" w:rsidR="00B249E2" w:rsidRDefault="00B249E2" w:rsidP="003B4930">
            <w:r>
              <w:t>Women</w:t>
            </w:r>
          </w:p>
        </w:tc>
        <w:tc>
          <w:tcPr>
            <w:tcW w:w="3685" w:type="dxa"/>
          </w:tcPr>
          <w:p w14:paraId="7E7E905F" w14:textId="77777777" w:rsidR="00B249E2" w:rsidRPr="00120696" w:rsidRDefault="00B249E2" w:rsidP="003B4930">
            <w:r>
              <w:t>1.00 (reference)</w:t>
            </w:r>
          </w:p>
        </w:tc>
        <w:tc>
          <w:tcPr>
            <w:tcW w:w="1134" w:type="dxa"/>
          </w:tcPr>
          <w:p w14:paraId="58757D81" w14:textId="77777777" w:rsidR="00B249E2" w:rsidRPr="00120696" w:rsidRDefault="00B249E2" w:rsidP="003B4930"/>
        </w:tc>
        <w:tc>
          <w:tcPr>
            <w:tcW w:w="3827" w:type="dxa"/>
          </w:tcPr>
          <w:p w14:paraId="2E5C9468" w14:textId="77777777" w:rsidR="00B249E2" w:rsidRPr="00D63AAF" w:rsidRDefault="00B249E2" w:rsidP="003B4930">
            <w:r>
              <w:t>1.00 (reference)</w:t>
            </w:r>
          </w:p>
        </w:tc>
        <w:tc>
          <w:tcPr>
            <w:tcW w:w="1134" w:type="dxa"/>
          </w:tcPr>
          <w:p w14:paraId="30B62BC1" w14:textId="77777777" w:rsidR="00B249E2" w:rsidRPr="00C80062" w:rsidRDefault="00B249E2" w:rsidP="003B4930"/>
        </w:tc>
      </w:tr>
      <w:tr w:rsidR="00B249E2" w14:paraId="132EDDBB" w14:textId="77777777" w:rsidTr="003B4930">
        <w:tc>
          <w:tcPr>
            <w:tcW w:w="3403" w:type="dxa"/>
          </w:tcPr>
          <w:p w14:paraId="7CBF0931" w14:textId="77777777" w:rsidR="00B249E2" w:rsidRDefault="00B249E2" w:rsidP="003B4930">
            <w:r>
              <w:t>Men</w:t>
            </w:r>
          </w:p>
        </w:tc>
        <w:tc>
          <w:tcPr>
            <w:tcW w:w="3685" w:type="dxa"/>
          </w:tcPr>
          <w:p w14:paraId="47D0906A" w14:textId="77777777" w:rsidR="00B249E2" w:rsidRPr="00120696" w:rsidRDefault="00B249E2" w:rsidP="003B4930">
            <w:r>
              <w:t>1.206 (0.888 to 1.640)</w:t>
            </w:r>
          </w:p>
        </w:tc>
        <w:tc>
          <w:tcPr>
            <w:tcW w:w="1134" w:type="dxa"/>
          </w:tcPr>
          <w:p w14:paraId="274116D7" w14:textId="77777777" w:rsidR="00B249E2" w:rsidRPr="00120696" w:rsidRDefault="00B249E2" w:rsidP="003B4930">
            <w:r>
              <w:t>0.231</w:t>
            </w:r>
          </w:p>
        </w:tc>
        <w:tc>
          <w:tcPr>
            <w:tcW w:w="3827" w:type="dxa"/>
          </w:tcPr>
          <w:p w14:paraId="0715F1E7" w14:textId="77777777" w:rsidR="00B249E2" w:rsidRPr="00C80062" w:rsidRDefault="00B249E2" w:rsidP="003B4930">
            <w:r>
              <w:t>0.654 (0.404 to 1.059)</w:t>
            </w:r>
          </w:p>
        </w:tc>
        <w:tc>
          <w:tcPr>
            <w:tcW w:w="1134" w:type="dxa"/>
          </w:tcPr>
          <w:p w14:paraId="6FEDDC71" w14:textId="77777777" w:rsidR="00B249E2" w:rsidRPr="00C80062" w:rsidRDefault="00B249E2" w:rsidP="003B4930">
            <w:r>
              <w:t>0.084</w:t>
            </w:r>
          </w:p>
        </w:tc>
      </w:tr>
      <w:tr w:rsidR="00B249E2" w14:paraId="2FFD1231" w14:textId="77777777" w:rsidTr="003B4930">
        <w:tc>
          <w:tcPr>
            <w:tcW w:w="3403" w:type="dxa"/>
          </w:tcPr>
          <w:p w14:paraId="07FCFA05" w14:textId="77777777" w:rsidR="00B249E2" w:rsidRDefault="00B249E2" w:rsidP="003B4930">
            <w:r>
              <w:t>BMI (kg/m</w:t>
            </w:r>
            <w:r w:rsidRPr="005D40EC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3685" w:type="dxa"/>
          </w:tcPr>
          <w:p w14:paraId="0F10564E" w14:textId="77777777" w:rsidR="00B249E2" w:rsidRPr="00120696" w:rsidRDefault="00B249E2" w:rsidP="003B4930">
            <w:r>
              <w:t>1.142 (1.101 to 1.184)</w:t>
            </w:r>
          </w:p>
        </w:tc>
        <w:tc>
          <w:tcPr>
            <w:tcW w:w="1134" w:type="dxa"/>
          </w:tcPr>
          <w:p w14:paraId="00CBA291" w14:textId="77777777" w:rsidR="00B249E2" w:rsidRPr="00120696" w:rsidRDefault="00B249E2" w:rsidP="003B4930">
            <w:r>
              <w:t>&lt;0.0001</w:t>
            </w:r>
          </w:p>
        </w:tc>
        <w:tc>
          <w:tcPr>
            <w:tcW w:w="3827" w:type="dxa"/>
          </w:tcPr>
          <w:p w14:paraId="1F2838F2" w14:textId="77777777" w:rsidR="00B249E2" w:rsidRPr="00C80062" w:rsidRDefault="00B249E2" w:rsidP="003B4930">
            <w:r>
              <w:t>1.161 (1.079 to 1.250)</w:t>
            </w:r>
          </w:p>
        </w:tc>
        <w:tc>
          <w:tcPr>
            <w:tcW w:w="1134" w:type="dxa"/>
          </w:tcPr>
          <w:p w14:paraId="651D4C18" w14:textId="77777777" w:rsidR="00B249E2" w:rsidRPr="00C80062" w:rsidRDefault="00B249E2" w:rsidP="003B4930">
            <w:r>
              <w:t>&lt;0.0001</w:t>
            </w:r>
          </w:p>
        </w:tc>
      </w:tr>
      <w:tr w:rsidR="00B249E2" w14:paraId="28E3EA40" w14:textId="77777777" w:rsidTr="003B4930">
        <w:tc>
          <w:tcPr>
            <w:tcW w:w="3403" w:type="dxa"/>
          </w:tcPr>
          <w:p w14:paraId="1AAFBF50" w14:textId="77777777" w:rsidR="00B249E2" w:rsidRDefault="00B249E2" w:rsidP="003B4930">
            <w:r>
              <w:t>Smoking status (compared to never smoker)</w:t>
            </w:r>
          </w:p>
        </w:tc>
        <w:tc>
          <w:tcPr>
            <w:tcW w:w="3685" w:type="dxa"/>
          </w:tcPr>
          <w:p w14:paraId="634B2DE9" w14:textId="77777777" w:rsidR="00B249E2" w:rsidRPr="00120696" w:rsidRDefault="00B249E2" w:rsidP="003B4930"/>
        </w:tc>
        <w:tc>
          <w:tcPr>
            <w:tcW w:w="1134" w:type="dxa"/>
          </w:tcPr>
          <w:p w14:paraId="562D3948" w14:textId="77777777" w:rsidR="00B249E2" w:rsidRPr="00120696" w:rsidRDefault="00B249E2" w:rsidP="003B4930"/>
        </w:tc>
        <w:tc>
          <w:tcPr>
            <w:tcW w:w="3827" w:type="dxa"/>
          </w:tcPr>
          <w:p w14:paraId="1FFB5FBE" w14:textId="77777777" w:rsidR="00B249E2" w:rsidRPr="00C80062" w:rsidRDefault="00B249E2" w:rsidP="003B4930"/>
        </w:tc>
        <w:tc>
          <w:tcPr>
            <w:tcW w:w="1134" w:type="dxa"/>
          </w:tcPr>
          <w:p w14:paraId="0994B4AC" w14:textId="77777777" w:rsidR="00B249E2" w:rsidRPr="00C80062" w:rsidRDefault="00B249E2" w:rsidP="003B4930"/>
        </w:tc>
      </w:tr>
      <w:tr w:rsidR="00B249E2" w14:paraId="0084AE9B" w14:textId="77777777" w:rsidTr="003B4930">
        <w:tc>
          <w:tcPr>
            <w:tcW w:w="3403" w:type="dxa"/>
          </w:tcPr>
          <w:p w14:paraId="4A9E62D4" w14:textId="77777777" w:rsidR="00B249E2" w:rsidRDefault="00B249E2" w:rsidP="003B4930">
            <w:r>
              <w:t xml:space="preserve"> -      Never smoker</w:t>
            </w:r>
          </w:p>
        </w:tc>
        <w:tc>
          <w:tcPr>
            <w:tcW w:w="3685" w:type="dxa"/>
          </w:tcPr>
          <w:p w14:paraId="39424717" w14:textId="77777777" w:rsidR="00B249E2" w:rsidRPr="00120696" w:rsidRDefault="00B249E2" w:rsidP="003B4930">
            <w:r>
              <w:t>1.00 (reference)</w:t>
            </w:r>
          </w:p>
        </w:tc>
        <w:tc>
          <w:tcPr>
            <w:tcW w:w="1134" w:type="dxa"/>
          </w:tcPr>
          <w:p w14:paraId="3EAE22A9" w14:textId="77777777" w:rsidR="00B249E2" w:rsidRPr="00120696" w:rsidRDefault="00B249E2" w:rsidP="003B4930"/>
        </w:tc>
        <w:tc>
          <w:tcPr>
            <w:tcW w:w="3827" w:type="dxa"/>
          </w:tcPr>
          <w:p w14:paraId="3974770D" w14:textId="77777777" w:rsidR="00B249E2" w:rsidRPr="00D63AAF" w:rsidRDefault="00B249E2" w:rsidP="003B4930">
            <w:r>
              <w:t>1.00 (reference)</w:t>
            </w:r>
          </w:p>
        </w:tc>
        <w:tc>
          <w:tcPr>
            <w:tcW w:w="1134" w:type="dxa"/>
          </w:tcPr>
          <w:p w14:paraId="4407F667" w14:textId="77777777" w:rsidR="00B249E2" w:rsidRPr="00D63AAF" w:rsidRDefault="00B249E2" w:rsidP="003B4930"/>
        </w:tc>
      </w:tr>
      <w:tr w:rsidR="00B249E2" w14:paraId="09638627" w14:textId="77777777" w:rsidTr="003B4930">
        <w:tc>
          <w:tcPr>
            <w:tcW w:w="3403" w:type="dxa"/>
          </w:tcPr>
          <w:p w14:paraId="7D2B13F9" w14:textId="77777777" w:rsidR="00B249E2" w:rsidRDefault="00B249E2" w:rsidP="003B4930">
            <w:pPr>
              <w:pStyle w:val="ListParagraph"/>
              <w:numPr>
                <w:ilvl w:val="0"/>
                <w:numId w:val="1"/>
              </w:numPr>
            </w:pPr>
            <w:r>
              <w:t>Current smoker</w:t>
            </w:r>
          </w:p>
        </w:tc>
        <w:tc>
          <w:tcPr>
            <w:tcW w:w="3685" w:type="dxa"/>
          </w:tcPr>
          <w:p w14:paraId="78AA22FA" w14:textId="77777777" w:rsidR="00B249E2" w:rsidRPr="00120696" w:rsidRDefault="00B249E2" w:rsidP="003B4930">
            <w:r>
              <w:t>1.352 (0.623 to 2.930)</w:t>
            </w:r>
          </w:p>
        </w:tc>
        <w:tc>
          <w:tcPr>
            <w:tcW w:w="1134" w:type="dxa"/>
          </w:tcPr>
          <w:p w14:paraId="320CCF60" w14:textId="77777777" w:rsidR="00B249E2" w:rsidRPr="00120696" w:rsidRDefault="00B249E2" w:rsidP="003B4930">
            <w:r>
              <w:t>0.445</w:t>
            </w:r>
          </w:p>
        </w:tc>
        <w:tc>
          <w:tcPr>
            <w:tcW w:w="3827" w:type="dxa"/>
          </w:tcPr>
          <w:p w14:paraId="307C67C6" w14:textId="77777777" w:rsidR="00B249E2" w:rsidRPr="00C80062" w:rsidRDefault="00B249E2" w:rsidP="003B4930">
            <w:r>
              <w:t>1.609 (0.689 to 3.756)</w:t>
            </w:r>
          </w:p>
        </w:tc>
        <w:tc>
          <w:tcPr>
            <w:tcW w:w="1134" w:type="dxa"/>
          </w:tcPr>
          <w:p w14:paraId="2FA5DEDD" w14:textId="77777777" w:rsidR="00B249E2" w:rsidRPr="00C80062" w:rsidRDefault="00B249E2" w:rsidP="003B4930">
            <w:r>
              <w:t>0.271</w:t>
            </w:r>
          </w:p>
        </w:tc>
      </w:tr>
      <w:tr w:rsidR="00B249E2" w14:paraId="5729C03D" w14:textId="77777777" w:rsidTr="003B4930">
        <w:tc>
          <w:tcPr>
            <w:tcW w:w="3403" w:type="dxa"/>
          </w:tcPr>
          <w:p w14:paraId="4A1E2CAE" w14:textId="77777777" w:rsidR="00B249E2" w:rsidRDefault="00B249E2" w:rsidP="003B4930">
            <w:pPr>
              <w:pStyle w:val="ListParagraph"/>
              <w:numPr>
                <w:ilvl w:val="0"/>
                <w:numId w:val="1"/>
              </w:numPr>
            </w:pPr>
            <w:r>
              <w:t>Former smoker</w:t>
            </w:r>
          </w:p>
        </w:tc>
        <w:tc>
          <w:tcPr>
            <w:tcW w:w="3685" w:type="dxa"/>
          </w:tcPr>
          <w:p w14:paraId="02A4F6FE" w14:textId="77777777" w:rsidR="00B249E2" w:rsidRPr="00120696" w:rsidRDefault="00B249E2" w:rsidP="003B4930">
            <w:r>
              <w:t>1.495 (1.086 to 2.059)</w:t>
            </w:r>
          </w:p>
        </w:tc>
        <w:tc>
          <w:tcPr>
            <w:tcW w:w="1134" w:type="dxa"/>
          </w:tcPr>
          <w:p w14:paraId="0DA41158" w14:textId="77777777" w:rsidR="00B249E2" w:rsidRPr="00120696" w:rsidRDefault="00B249E2" w:rsidP="003B4930">
            <w:r>
              <w:t>0.014</w:t>
            </w:r>
          </w:p>
        </w:tc>
        <w:tc>
          <w:tcPr>
            <w:tcW w:w="3827" w:type="dxa"/>
          </w:tcPr>
          <w:p w14:paraId="6A3A10BF" w14:textId="77777777" w:rsidR="00B249E2" w:rsidRPr="00C32CDC" w:rsidRDefault="00B249E2" w:rsidP="003B4930">
            <w:r>
              <w:t>1.322 (0.927 to 1.886)</w:t>
            </w:r>
          </w:p>
        </w:tc>
        <w:tc>
          <w:tcPr>
            <w:tcW w:w="1134" w:type="dxa"/>
          </w:tcPr>
          <w:p w14:paraId="50A14D92" w14:textId="77777777" w:rsidR="00B249E2" w:rsidRPr="00C32CDC" w:rsidRDefault="00B249E2" w:rsidP="003B4930">
            <w:r>
              <w:t>0.123</w:t>
            </w:r>
          </w:p>
        </w:tc>
      </w:tr>
      <w:tr w:rsidR="00B249E2" w14:paraId="2BE9E31C" w14:textId="77777777" w:rsidTr="003B4930">
        <w:tc>
          <w:tcPr>
            <w:tcW w:w="3403" w:type="dxa"/>
          </w:tcPr>
          <w:p w14:paraId="77C0DB11" w14:textId="77777777" w:rsidR="00B249E2" w:rsidRDefault="00B249E2" w:rsidP="003B4930">
            <w:r>
              <w:t>Alcohol dose (g/day)</w:t>
            </w:r>
          </w:p>
        </w:tc>
        <w:tc>
          <w:tcPr>
            <w:tcW w:w="3685" w:type="dxa"/>
          </w:tcPr>
          <w:p w14:paraId="3CA1257E" w14:textId="77777777" w:rsidR="00B249E2" w:rsidRPr="00120696" w:rsidRDefault="00B249E2" w:rsidP="003B4930">
            <w:r>
              <w:t>1.003 (0.988 to 1.019)</w:t>
            </w:r>
          </w:p>
        </w:tc>
        <w:tc>
          <w:tcPr>
            <w:tcW w:w="1134" w:type="dxa"/>
          </w:tcPr>
          <w:p w14:paraId="0D28389B" w14:textId="77777777" w:rsidR="00B249E2" w:rsidRPr="00120696" w:rsidRDefault="00B249E2" w:rsidP="003B4930">
            <w:r>
              <w:t>0.680</w:t>
            </w:r>
          </w:p>
        </w:tc>
        <w:tc>
          <w:tcPr>
            <w:tcW w:w="3827" w:type="dxa"/>
          </w:tcPr>
          <w:p w14:paraId="5B104003" w14:textId="77777777" w:rsidR="00B249E2" w:rsidRPr="006B6843" w:rsidRDefault="00B249E2" w:rsidP="003B4930">
            <w:r>
              <w:t>1.009 (0.990 to 1.028)</w:t>
            </w:r>
          </w:p>
        </w:tc>
        <w:tc>
          <w:tcPr>
            <w:tcW w:w="1134" w:type="dxa"/>
          </w:tcPr>
          <w:p w14:paraId="1974ABA7" w14:textId="77777777" w:rsidR="00B249E2" w:rsidRPr="006B6843" w:rsidRDefault="00B249E2" w:rsidP="003B4930">
            <w:r>
              <w:t>0.357</w:t>
            </w:r>
          </w:p>
        </w:tc>
      </w:tr>
      <w:tr w:rsidR="00B249E2" w14:paraId="225E8B4B" w14:textId="77777777" w:rsidTr="003B4930">
        <w:tc>
          <w:tcPr>
            <w:tcW w:w="3403" w:type="dxa"/>
          </w:tcPr>
          <w:p w14:paraId="46BA80EA" w14:textId="77777777" w:rsidR="00B249E2" w:rsidRDefault="00B249E2" w:rsidP="003B4930">
            <w:r>
              <w:t xml:space="preserve">Secondary education </w:t>
            </w:r>
          </w:p>
        </w:tc>
        <w:tc>
          <w:tcPr>
            <w:tcW w:w="3685" w:type="dxa"/>
          </w:tcPr>
          <w:p w14:paraId="7BF05F61" w14:textId="77777777" w:rsidR="00B249E2" w:rsidRPr="00120696" w:rsidRDefault="00B249E2" w:rsidP="003B4930">
            <w:r>
              <w:t>1.00 (reference)</w:t>
            </w:r>
          </w:p>
        </w:tc>
        <w:tc>
          <w:tcPr>
            <w:tcW w:w="1134" w:type="dxa"/>
          </w:tcPr>
          <w:p w14:paraId="4F880C4A" w14:textId="77777777" w:rsidR="00B249E2" w:rsidRPr="00120696" w:rsidRDefault="00B249E2" w:rsidP="003B4930"/>
        </w:tc>
        <w:tc>
          <w:tcPr>
            <w:tcW w:w="3827" w:type="dxa"/>
          </w:tcPr>
          <w:p w14:paraId="314C5D0F" w14:textId="77777777" w:rsidR="00B249E2" w:rsidRPr="00D63AAF" w:rsidRDefault="00B249E2" w:rsidP="003B4930">
            <w:r>
              <w:t>1.00 (reference)</w:t>
            </w:r>
          </w:p>
        </w:tc>
        <w:tc>
          <w:tcPr>
            <w:tcW w:w="1134" w:type="dxa"/>
          </w:tcPr>
          <w:p w14:paraId="599ACAAF" w14:textId="77777777" w:rsidR="00B249E2" w:rsidRPr="00D63AAF" w:rsidRDefault="00B249E2" w:rsidP="003B4930"/>
        </w:tc>
      </w:tr>
      <w:tr w:rsidR="00B249E2" w14:paraId="25A244FF" w14:textId="77777777" w:rsidTr="003B4930">
        <w:tc>
          <w:tcPr>
            <w:tcW w:w="3403" w:type="dxa"/>
          </w:tcPr>
          <w:p w14:paraId="20128F6B" w14:textId="77777777" w:rsidR="00B249E2" w:rsidRDefault="00B249E2" w:rsidP="003B4930">
            <w:r>
              <w:t>Higher education</w:t>
            </w:r>
          </w:p>
        </w:tc>
        <w:tc>
          <w:tcPr>
            <w:tcW w:w="3685" w:type="dxa"/>
          </w:tcPr>
          <w:p w14:paraId="0314C72E" w14:textId="77777777" w:rsidR="00B249E2" w:rsidRPr="00120696" w:rsidRDefault="00B249E2" w:rsidP="003B4930">
            <w:r>
              <w:t>0.756 (0.534 to 1.069)</w:t>
            </w:r>
          </w:p>
        </w:tc>
        <w:tc>
          <w:tcPr>
            <w:tcW w:w="1134" w:type="dxa"/>
          </w:tcPr>
          <w:p w14:paraId="4F29D1E1" w14:textId="77777777" w:rsidR="00B249E2" w:rsidRPr="00120696" w:rsidRDefault="00B249E2" w:rsidP="003B4930">
            <w:r>
              <w:t>0.114</w:t>
            </w:r>
          </w:p>
        </w:tc>
        <w:tc>
          <w:tcPr>
            <w:tcW w:w="3827" w:type="dxa"/>
          </w:tcPr>
          <w:p w14:paraId="126577FD" w14:textId="77777777" w:rsidR="00B249E2" w:rsidRPr="006B6843" w:rsidRDefault="00B249E2" w:rsidP="003B4930">
            <w:r>
              <w:t>1.041 (0.705 to 1.536)</w:t>
            </w:r>
          </w:p>
        </w:tc>
        <w:tc>
          <w:tcPr>
            <w:tcW w:w="1134" w:type="dxa"/>
          </w:tcPr>
          <w:p w14:paraId="59B8E7D2" w14:textId="77777777" w:rsidR="00B249E2" w:rsidRPr="006B6843" w:rsidRDefault="00B249E2" w:rsidP="003B4930">
            <w:r>
              <w:t>0.840</w:t>
            </w:r>
          </w:p>
        </w:tc>
      </w:tr>
      <w:tr w:rsidR="00B249E2" w14:paraId="33FDA0B0" w14:textId="77777777" w:rsidTr="003B4930">
        <w:tc>
          <w:tcPr>
            <w:tcW w:w="3403" w:type="dxa"/>
          </w:tcPr>
          <w:p w14:paraId="5D3DBF14" w14:textId="77777777" w:rsidR="00B249E2" w:rsidRDefault="00B249E2" w:rsidP="003B4930">
            <w:r>
              <w:t xml:space="preserve">Stage of CKD </w:t>
            </w:r>
          </w:p>
        </w:tc>
        <w:tc>
          <w:tcPr>
            <w:tcW w:w="3685" w:type="dxa"/>
          </w:tcPr>
          <w:p w14:paraId="24D8574E" w14:textId="77777777" w:rsidR="00B249E2" w:rsidRPr="000A6514" w:rsidRDefault="00B249E2" w:rsidP="003B4930"/>
        </w:tc>
        <w:tc>
          <w:tcPr>
            <w:tcW w:w="1134" w:type="dxa"/>
          </w:tcPr>
          <w:p w14:paraId="1A9A1A8A" w14:textId="77777777" w:rsidR="00B249E2" w:rsidRPr="000A6514" w:rsidRDefault="00B249E2" w:rsidP="003B4930"/>
        </w:tc>
        <w:tc>
          <w:tcPr>
            <w:tcW w:w="3827" w:type="dxa"/>
          </w:tcPr>
          <w:p w14:paraId="24F8D363" w14:textId="77777777" w:rsidR="00B249E2" w:rsidRPr="005478CC" w:rsidRDefault="00B249E2" w:rsidP="003B4930"/>
        </w:tc>
        <w:tc>
          <w:tcPr>
            <w:tcW w:w="1134" w:type="dxa"/>
          </w:tcPr>
          <w:p w14:paraId="78D239BB" w14:textId="77777777" w:rsidR="00B249E2" w:rsidRPr="005478CC" w:rsidRDefault="00B249E2" w:rsidP="003B4930"/>
        </w:tc>
      </w:tr>
      <w:tr w:rsidR="00B249E2" w14:paraId="5E054DF4" w14:textId="77777777" w:rsidTr="003B4930">
        <w:tc>
          <w:tcPr>
            <w:tcW w:w="3403" w:type="dxa"/>
          </w:tcPr>
          <w:p w14:paraId="240A4D31" w14:textId="77777777" w:rsidR="00B249E2" w:rsidRDefault="00B249E2" w:rsidP="003B4930">
            <w:r>
              <w:t>-       No CKD</w:t>
            </w:r>
          </w:p>
        </w:tc>
        <w:tc>
          <w:tcPr>
            <w:tcW w:w="3685" w:type="dxa"/>
          </w:tcPr>
          <w:p w14:paraId="3A400EB1" w14:textId="77777777" w:rsidR="00B249E2" w:rsidRPr="00120696" w:rsidRDefault="00B249E2" w:rsidP="003B4930">
            <w:r>
              <w:t>1.00 (reference)</w:t>
            </w:r>
          </w:p>
        </w:tc>
        <w:tc>
          <w:tcPr>
            <w:tcW w:w="1134" w:type="dxa"/>
          </w:tcPr>
          <w:p w14:paraId="4680777D" w14:textId="77777777" w:rsidR="00B249E2" w:rsidRPr="00120696" w:rsidRDefault="00B249E2" w:rsidP="003B4930"/>
        </w:tc>
        <w:tc>
          <w:tcPr>
            <w:tcW w:w="3827" w:type="dxa"/>
          </w:tcPr>
          <w:p w14:paraId="4974D26C" w14:textId="77777777" w:rsidR="00B249E2" w:rsidRPr="00D63AAF" w:rsidRDefault="00B249E2" w:rsidP="003B4930">
            <w:r>
              <w:t>1.00 (reference)</w:t>
            </w:r>
          </w:p>
        </w:tc>
        <w:tc>
          <w:tcPr>
            <w:tcW w:w="1134" w:type="dxa"/>
          </w:tcPr>
          <w:p w14:paraId="21B9552C" w14:textId="77777777" w:rsidR="00B249E2" w:rsidRPr="00D63AAF" w:rsidRDefault="00B249E2" w:rsidP="003B4930"/>
        </w:tc>
      </w:tr>
      <w:tr w:rsidR="00B249E2" w14:paraId="1AB70100" w14:textId="77777777" w:rsidTr="003B4930">
        <w:tc>
          <w:tcPr>
            <w:tcW w:w="3403" w:type="dxa"/>
          </w:tcPr>
          <w:p w14:paraId="0C8C62BC" w14:textId="77777777" w:rsidR="00B249E2" w:rsidRDefault="00B249E2" w:rsidP="003B4930">
            <w:pPr>
              <w:pStyle w:val="ListParagraph"/>
              <w:numPr>
                <w:ilvl w:val="0"/>
                <w:numId w:val="1"/>
              </w:numPr>
            </w:pPr>
            <w:r>
              <w:t>Stage 1</w:t>
            </w:r>
          </w:p>
        </w:tc>
        <w:tc>
          <w:tcPr>
            <w:tcW w:w="3685" w:type="dxa"/>
          </w:tcPr>
          <w:p w14:paraId="00B478A7" w14:textId="77777777" w:rsidR="00B249E2" w:rsidRPr="00F25798" w:rsidRDefault="00B249E2" w:rsidP="003B4930">
            <w:r>
              <w:t>1.463 (0.655 to 3.269)</w:t>
            </w:r>
          </w:p>
        </w:tc>
        <w:tc>
          <w:tcPr>
            <w:tcW w:w="1134" w:type="dxa"/>
          </w:tcPr>
          <w:p w14:paraId="2685548B" w14:textId="77777777" w:rsidR="00B249E2" w:rsidRPr="00F25798" w:rsidRDefault="00B249E2" w:rsidP="003B4930">
            <w:r>
              <w:t>0.354</w:t>
            </w:r>
          </w:p>
        </w:tc>
        <w:tc>
          <w:tcPr>
            <w:tcW w:w="3827" w:type="dxa"/>
          </w:tcPr>
          <w:p w14:paraId="640922F9" w14:textId="77777777" w:rsidR="00B249E2" w:rsidRPr="005478CC" w:rsidRDefault="00B249E2" w:rsidP="003B4930">
            <w:r>
              <w:t>2.141 (0.793 to 5.780)</w:t>
            </w:r>
          </w:p>
        </w:tc>
        <w:tc>
          <w:tcPr>
            <w:tcW w:w="1134" w:type="dxa"/>
          </w:tcPr>
          <w:p w14:paraId="4D8FA4ED" w14:textId="77777777" w:rsidR="00B249E2" w:rsidRPr="005478CC" w:rsidRDefault="00B249E2" w:rsidP="003B4930">
            <w:r>
              <w:t>0.133</w:t>
            </w:r>
          </w:p>
        </w:tc>
      </w:tr>
      <w:tr w:rsidR="00B249E2" w14:paraId="07D72837" w14:textId="77777777" w:rsidTr="003B4930">
        <w:tc>
          <w:tcPr>
            <w:tcW w:w="3403" w:type="dxa"/>
          </w:tcPr>
          <w:p w14:paraId="79AE1BDD" w14:textId="77777777" w:rsidR="00B249E2" w:rsidRDefault="00B249E2" w:rsidP="003B4930">
            <w:pPr>
              <w:pStyle w:val="ListParagraph"/>
              <w:numPr>
                <w:ilvl w:val="0"/>
                <w:numId w:val="1"/>
              </w:numPr>
            </w:pPr>
            <w:r>
              <w:t>Stage 2</w:t>
            </w:r>
          </w:p>
        </w:tc>
        <w:tc>
          <w:tcPr>
            <w:tcW w:w="3685" w:type="dxa"/>
          </w:tcPr>
          <w:p w14:paraId="276FD656" w14:textId="77777777" w:rsidR="00B249E2" w:rsidRPr="00F25798" w:rsidRDefault="00B249E2" w:rsidP="003B4930">
            <w:r>
              <w:t>1.258 (0.789 to 2.005)</w:t>
            </w:r>
          </w:p>
        </w:tc>
        <w:tc>
          <w:tcPr>
            <w:tcW w:w="1134" w:type="dxa"/>
          </w:tcPr>
          <w:p w14:paraId="087E6E32" w14:textId="77777777" w:rsidR="00B249E2" w:rsidRPr="00F25798" w:rsidRDefault="00B249E2" w:rsidP="003B4930">
            <w:r>
              <w:t>0.334</w:t>
            </w:r>
          </w:p>
        </w:tc>
        <w:tc>
          <w:tcPr>
            <w:tcW w:w="3827" w:type="dxa"/>
          </w:tcPr>
          <w:p w14:paraId="75563C8B" w14:textId="77777777" w:rsidR="00B249E2" w:rsidRPr="005478CC" w:rsidRDefault="00B249E2" w:rsidP="003B4930">
            <w:r>
              <w:t>1.269 (0.760 to 2.117)</w:t>
            </w:r>
          </w:p>
        </w:tc>
        <w:tc>
          <w:tcPr>
            <w:tcW w:w="1134" w:type="dxa"/>
          </w:tcPr>
          <w:p w14:paraId="085D8C2C" w14:textId="77777777" w:rsidR="00B249E2" w:rsidRPr="005478CC" w:rsidRDefault="00B249E2" w:rsidP="003B4930">
            <w:r>
              <w:t>0.362</w:t>
            </w:r>
          </w:p>
        </w:tc>
      </w:tr>
      <w:tr w:rsidR="00B249E2" w14:paraId="17034451" w14:textId="77777777" w:rsidTr="003B4930">
        <w:tc>
          <w:tcPr>
            <w:tcW w:w="3403" w:type="dxa"/>
          </w:tcPr>
          <w:p w14:paraId="642E6A3E" w14:textId="77777777" w:rsidR="00B249E2" w:rsidRDefault="00B249E2" w:rsidP="003B4930">
            <w:pPr>
              <w:pStyle w:val="ListParagraph"/>
              <w:numPr>
                <w:ilvl w:val="0"/>
                <w:numId w:val="1"/>
              </w:numPr>
            </w:pPr>
            <w:r>
              <w:t>Stage 3a</w:t>
            </w:r>
          </w:p>
        </w:tc>
        <w:tc>
          <w:tcPr>
            <w:tcW w:w="3685" w:type="dxa"/>
          </w:tcPr>
          <w:p w14:paraId="63AEC96D" w14:textId="77777777" w:rsidR="00B249E2" w:rsidRPr="00F25798" w:rsidRDefault="00B249E2" w:rsidP="003B4930">
            <w:r>
              <w:t>1.633 (1.108 to 2.407)</w:t>
            </w:r>
          </w:p>
        </w:tc>
        <w:tc>
          <w:tcPr>
            <w:tcW w:w="1134" w:type="dxa"/>
          </w:tcPr>
          <w:p w14:paraId="437252EF" w14:textId="77777777" w:rsidR="00B249E2" w:rsidRPr="00F25798" w:rsidRDefault="00B249E2" w:rsidP="003B4930">
            <w:r>
              <w:t>0.013</w:t>
            </w:r>
          </w:p>
        </w:tc>
        <w:tc>
          <w:tcPr>
            <w:tcW w:w="3827" w:type="dxa"/>
          </w:tcPr>
          <w:p w14:paraId="13E469BA" w14:textId="77777777" w:rsidR="00B249E2" w:rsidRPr="00BA231A" w:rsidRDefault="00B249E2" w:rsidP="003B4930">
            <w:r>
              <w:t>1.174 (0.665 to 2.072)</w:t>
            </w:r>
          </w:p>
        </w:tc>
        <w:tc>
          <w:tcPr>
            <w:tcW w:w="1134" w:type="dxa"/>
          </w:tcPr>
          <w:p w14:paraId="3CB8C250" w14:textId="77777777" w:rsidR="00B249E2" w:rsidRPr="00BA231A" w:rsidRDefault="00B249E2" w:rsidP="003B4930">
            <w:r>
              <w:t>0.580</w:t>
            </w:r>
          </w:p>
        </w:tc>
      </w:tr>
      <w:tr w:rsidR="00B249E2" w14:paraId="7692D50E" w14:textId="77777777" w:rsidTr="003B4930">
        <w:tc>
          <w:tcPr>
            <w:tcW w:w="3403" w:type="dxa"/>
          </w:tcPr>
          <w:p w14:paraId="73609550" w14:textId="77777777" w:rsidR="00B249E2" w:rsidRDefault="00B249E2" w:rsidP="003B4930">
            <w:pPr>
              <w:pStyle w:val="ListParagraph"/>
              <w:numPr>
                <w:ilvl w:val="0"/>
                <w:numId w:val="1"/>
              </w:numPr>
            </w:pPr>
            <w:r>
              <w:t>Stage 3b</w:t>
            </w:r>
          </w:p>
        </w:tc>
        <w:tc>
          <w:tcPr>
            <w:tcW w:w="3685" w:type="dxa"/>
          </w:tcPr>
          <w:p w14:paraId="5B4D1F9D" w14:textId="77777777" w:rsidR="00B249E2" w:rsidRPr="00F25798" w:rsidRDefault="00B249E2" w:rsidP="003B4930">
            <w:r>
              <w:t>2.519 (1.501 to 4.226)</w:t>
            </w:r>
          </w:p>
        </w:tc>
        <w:tc>
          <w:tcPr>
            <w:tcW w:w="1134" w:type="dxa"/>
          </w:tcPr>
          <w:p w14:paraId="38C2A61F" w14:textId="77777777" w:rsidR="00B249E2" w:rsidRPr="00F25798" w:rsidRDefault="00B249E2" w:rsidP="003B4930">
            <w:r>
              <w:t>&lt;0.0001</w:t>
            </w:r>
          </w:p>
        </w:tc>
        <w:tc>
          <w:tcPr>
            <w:tcW w:w="3827" w:type="dxa"/>
          </w:tcPr>
          <w:p w14:paraId="1E6BD62B" w14:textId="77777777" w:rsidR="00B249E2" w:rsidRPr="00561681" w:rsidRDefault="00B249E2" w:rsidP="003B4930">
            <w:r>
              <w:t>1.346 (0.530 to 3.416)</w:t>
            </w:r>
          </w:p>
        </w:tc>
        <w:tc>
          <w:tcPr>
            <w:tcW w:w="1134" w:type="dxa"/>
          </w:tcPr>
          <w:p w14:paraId="2A040078" w14:textId="77777777" w:rsidR="00B249E2" w:rsidRPr="00561681" w:rsidRDefault="00B249E2" w:rsidP="003B4930">
            <w:r>
              <w:t>0.532</w:t>
            </w:r>
          </w:p>
        </w:tc>
      </w:tr>
      <w:tr w:rsidR="00B249E2" w14:paraId="06C476E4" w14:textId="77777777" w:rsidTr="003B4930">
        <w:tc>
          <w:tcPr>
            <w:tcW w:w="3403" w:type="dxa"/>
          </w:tcPr>
          <w:p w14:paraId="7A0475A4" w14:textId="77777777" w:rsidR="00B249E2" w:rsidRDefault="00B249E2" w:rsidP="003B4930">
            <w:pPr>
              <w:pStyle w:val="ListParagraph"/>
              <w:numPr>
                <w:ilvl w:val="0"/>
                <w:numId w:val="1"/>
              </w:numPr>
            </w:pPr>
            <w:r>
              <w:t>Stage 4</w:t>
            </w:r>
          </w:p>
        </w:tc>
        <w:tc>
          <w:tcPr>
            <w:tcW w:w="3685" w:type="dxa"/>
          </w:tcPr>
          <w:p w14:paraId="182202A7" w14:textId="77777777" w:rsidR="00B249E2" w:rsidRPr="00F25798" w:rsidRDefault="00B249E2" w:rsidP="003B4930">
            <w:r>
              <w:t>3.884 (1.777 to 8.488)</w:t>
            </w:r>
          </w:p>
        </w:tc>
        <w:tc>
          <w:tcPr>
            <w:tcW w:w="1134" w:type="dxa"/>
          </w:tcPr>
          <w:p w14:paraId="6BCC6DB3" w14:textId="77777777" w:rsidR="00B249E2" w:rsidRPr="00F25798" w:rsidRDefault="00B249E2" w:rsidP="003B4930">
            <w:r>
              <w:t>0.001</w:t>
            </w:r>
          </w:p>
        </w:tc>
        <w:tc>
          <w:tcPr>
            <w:tcW w:w="3827" w:type="dxa"/>
          </w:tcPr>
          <w:p w14:paraId="1C994C3D" w14:textId="77777777" w:rsidR="00B249E2" w:rsidRPr="007545B6" w:rsidRDefault="00B249E2" w:rsidP="003B4930">
            <w:r>
              <w:t>1.690 (0.462 to 6.178)</w:t>
            </w:r>
          </w:p>
        </w:tc>
        <w:tc>
          <w:tcPr>
            <w:tcW w:w="1134" w:type="dxa"/>
          </w:tcPr>
          <w:p w14:paraId="400E7C54" w14:textId="77777777" w:rsidR="00B249E2" w:rsidRPr="007545B6" w:rsidRDefault="00B249E2" w:rsidP="003B4930">
            <w:r>
              <w:t>0.428</w:t>
            </w:r>
          </w:p>
        </w:tc>
      </w:tr>
      <w:tr w:rsidR="00B249E2" w14:paraId="006951DC" w14:textId="77777777" w:rsidTr="003B4930">
        <w:tc>
          <w:tcPr>
            <w:tcW w:w="3403" w:type="dxa"/>
          </w:tcPr>
          <w:p w14:paraId="3A11AA2C" w14:textId="77777777" w:rsidR="00B249E2" w:rsidRDefault="00B249E2" w:rsidP="003B4930">
            <w:r>
              <w:t>Systolic blood pressure (mg Hg)</w:t>
            </w:r>
          </w:p>
        </w:tc>
        <w:tc>
          <w:tcPr>
            <w:tcW w:w="3685" w:type="dxa"/>
          </w:tcPr>
          <w:p w14:paraId="52BA2D4E" w14:textId="77777777" w:rsidR="00B249E2" w:rsidRPr="00BC2AA0" w:rsidRDefault="00B249E2" w:rsidP="003B4930">
            <w:r>
              <w:t>1.002 (0.994 to 1.010)</w:t>
            </w:r>
          </w:p>
        </w:tc>
        <w:tc>
          <w:tcPr>
            <w:tcW w:w="1134" w:type="dxa"/>
          </w:tcPr>
          <w:p w14:paraId="4B68E293" w14:textId="77777777" w:rsidR="00B249E2" w:rsidRPr="00BC2AA0" w:rsidRDefault="00B249E2" w:rsidP="003B4930">
            <w:r>
              <w:t>0.591</w:t>
            </w:r>
          </w:p>
        </w:tc>
        <w:tc>
          <w:tcPr>
            <w:tcW w:w="3827" w:type="dxa"/>
          </w:tcPr>
          <w:p w14:paraId="11C9080F" w14:textId="77777777" w:rsidR="00B249E2" w:rsidRPr="003C7C36" w:rsidRDefault="00B249E2" w:rsidP="003B4930">
            <w:r>
              <w:t>0.996 (0.984 to 1.008)</w:t>
            </w:r>
          </w:p>
        </w:tc>
        <w:tc>
          <w:tcPr>
            <w:tcW w:w="1134" w:type="dxa"/>
          </w:tcPr>
          <w:p w14:paraId="6846D514" w14:textId="77777777" w:rsidR="00B249E2" w:rsidRPr="003C7C36" w:rsidRDefault="00B249E2" w:rsidP="003B4930">
            <w:r>
              <w:t>0.489</w:t>
            </w:r>
          </w:p>
        </w:tc>
      </w:tr>
      <w:tr w:rsidR="00B249E2" w14:paraId="4B44BCC7" w14:textId="77777777" w:rsidTr="003B4930">
        <w:tc>
          <w:tcPr>
            <w:tcW w:w="3403" w:type="dxa"/>
          </w:tcPr>
          <w:p w14:paraId="6376267B" w14:textId="77777777" w:rsidR="00B249E2" w:rsidRDefault="00B249E2" w:rsidP="003B4930">
            <w:r>
              <w:t>Diastolic blood pressure (mm Hg)</w:t>
            </w:r>
          </w:p>
        </w:tc>
        <w:tc>
          <w:tcPr>
            <w:tcW w:w="3685" w:type="dxa"/>
          </w:tcPr>
          <w:p w14:paraId="46AF3A6A" w14:textId="77777777" w:rsidR="00B249E2" w:rsidRPr="00BC2AA0" w:rsidRDefault="00B249E2" w:rsidP="003B4930">
            <w:r>
              <w:t>0.996 (0.982 to 1.009)</w:t>
            </w:r>
          </w:p>
        </w:tc>
        <w:tc>
          <w:tcPr>
            <w:tcW w:w="1134" w:type="dxa"/>
          </w:tcPr>
          <w:p w14:paraId="4B60D4CA" w14:textId="77777777" w:rsidR="00B249E2" w:rsidRPr="00BC2AA0" w:rsidRDefault="00B249E2" w:rsidP="003B4930">
            <w:r>
              <w:t>0.523</w:t>
            </w:r>
          </w:p>
        </w:tc>
        <w:tc>
          <w:tcPr>
            <w:tcW w:w="3827" w:type="dxa"/>
          </w:tcPr>
          <w:p w14:paraId="5CD032E1" w14:textId="77777777" w:rsidR="00B249E2" w:rsidRPr="003C7C36" w:rsidRDefault="00B249E2" w:rsidP="003B4930">
            <w:r>
              <w:t>0.996 (0.976 to 1.015)</w:t>
            </w:r>
          </w:p>
        </w:tc>
        <w:tc>
          <w:tcPr>
            <w:tcW w:w="1134" w:type="dxa"/>
          </w:tcPr>
          <w:p w14:paraId="3A3CD85A" w14:textId="77777777" w:rsidR="00B249E2" w:rsidRPr="003C7C36" w:rsidRDefault="00B249E2" w:rsidP="003B4930">
            <w:r>
              <w:t>0.672</w:t>
            </w:r>
          </w:p>
        </w:tc>
      </w:tr>
      <w:tr w:rsidR="00B249E2" w14:paraId="74519F04" w14:textId="77777777" w:rsidTr="003B4930">
        <w:tc>
          <w:tcPr>
            <w:tcW w:w="3403" w:type="dxa"/>
          </w:tcPr>
          <w:p w14:paraId="270AEE18" w14:textId="77777777" w:rsidR="00B249E2" w:rsidRDefault="00B249E2" w:rsidP="003B4930">
            <w:r>
              <w:t>White ethnicity</w:t>
            </w:r>
          </w:p>
        </w:tc>
        <w:tc>
          <w:tcPr>
            <w:tcW w:w="3685" w:type="dxa"/>
          </w:tcPr>
          <w:p w14:paraId="695CD35A" w14:textId="77777777" w:rsidR="00B249E2" w:rsidRPr="00BC2AA0" w:rsidRDefault="00B249E2" w:rsidP="003B4930">
            <w:r>
              <w:t>1.00 (reference)</w:t>
            </w:r>
          </w:p>
        </w:tc>
        <w:tc>
          <w:tcPr>
            <w:tcW w:w="1134" w:type="dxa"/>
          </w:tcPr>
          <w:p w14:paraId="29250C39" w14:textId="77777777" w:rsidR="00B249E2" w:rsidRPr="00BC2AA0" w:rsidRDefault="00B249E2" w:rsidP="003B4930"/>
        </w:tc>
        <w:tc>
          <w:tcPr>
            <w:tcW w:w="3827" w:type="dxa"/>
          </w:tcPr>
          <w:p w14:paraId="0D52A919" w14:textId="77777777" w:rsidR="00B249E2" w:rsidRPr="00D63AAF" w:rsidRDefault="00B249E2" w:rsidP="003B4930">
            <w:r>
              <w:t>1.00 (reference)</w:t>
            </w:r>
          </w:p>
        </w:tc>
        <w:tc>
          <w:tcPr>
            <w:tcW w:w="1134" w:type="dxa"/>
          </w:tcPr>
          <w:p w14:paraId="372DD503" w14:textId="77777777" w:rsidR="00B249E2" w:rsidRPr="00D63AAF" w:rsidRDefault="00B249E2" w:rsidP="003B4930"/>
        </w:tc>
      </w:tr>
      <w:tr w:rsidR="00B249E2" w14:paraId="46902D53" w14:textId="77777777" w:rsidTr="003B4930">
        <w:tc>
          <w:tcPr>
            <w:tcW w:w="3403" w:type="dxa"/>
          </w:tcPr>
          <w:p w14:paraId="7A4E4EDE" w14:textId="77777777" w:rsidR="00B249E2" w:rsidRDefault="00B249E2" w:rsidP="003B4930">
            <w:r>
              <w:t>Non-white ethnicity</w:t>
            </w:r>
          </w:p>
        </w:tc>
        <w:tc>
          <w:tcPr>
            <w:tcW w:w="3685" w:type="dxa"/>
          </w:tcPr>
          <w:p w14:paraId="29348293" w14:textId="77777777" w:rsidR="00B249E2" w:rsidRPr="00BC2AA0" w:rsidRDefault="00B249E2" w:rsidP="003B4930">
            <w:r>
              <w:t>0.632 (0.209 to 1.905)</w:t>
            </w:r>
          </w:p>
        </w:tc>
        <w:tc>
          <w:tcPr>
            <w:tcW w:w="1134" w:type="dxa"/>
          </w:tcPr>
          <w:p w14:paraId="5E8218D8" w14:textId="77777777" w:rsidR="00B249E2" w:rsidRPr="00BC2AA0" w:rsidRDefault="00B249E2" w:rsidP="003B4930">
            <w:r>
              <w:t>0.415</w:t>
            </w:r>
          </w:p>
        </w:tc>
        <w:tc>
          <w:tcPr>
            <w:tcW w:w="3827" w:type="dxa"/>
          </w:tcPr>
          <w:p w14:paraId="3FFFEF56" w14:textId="77777777" w:rsidR="00B249E2" w:rsidRPr="003C7C36" w:rsidRDefault="00B249E2" w:rsidP="003B4930">
            <w:r>
              <w:t>0.915 (0.271 to 3.091)</w:t>
            </w:r>
          </w:p>
        </w:tc>
        <w:tc>
          <w:tcPr>
            <w:tcW w:w="1134" w:type="dxa"/>
          </w:tcPr>
          <w:p w14:paraId="588D7A0D" w14:textId="77777777" w:rsidR="00B249E2" w:rsidRPr="003C7C36" w:rsidRDefault="00B249E2" w:rsidP="003B4930">
            <w:r>
              <w:t>0.887</w:t>
            </w:r>
          </w:p>
        </w:tc>
      </w:tr>
      <w:tr w:rsidR="00B249E2" w14:paraId="0082E2D1" w14:textId="77777777" w:rsidTr="003B4930">
        <w:tc>
          <w:tcPr>
            <w:tcW w:w="3403" w:type="dxa"/>
          </w:tcPr>
          <w:p w14:paraId="24279282" w14:textId="77777777" w:rsidR="00B249E2" w:rsidRDefault="00B249E2" w:rsidP="003B4930">
            <w:r>
              <w:t>Waist circumference (cm)</w:t>
            </w:r>
          </w:p>
        </w:tc>
        <w:tc>
          <w:tcPr>
            <w:tcW w:w="3685" w:type="dxa"/>
          </w:tcPr>
          <w:p w14:paraId="1D2C5866" w14:textId="77777777" w:rsidR="00B249E2" w:rsidRPr="008C7560" w:rsidRDefault="00B249E2" w:rsidP="003B4930">
            <w:r>
              <w:t>1.042 (1.030 to 1.055)</w:t>
            </w:r>
          </w:p>
        </w:tc>
        <w:tc>
          <w:tcPr>
            <w:tcW w:w="1134" w:type="dxa"/>
          </w:tcPr>
          <w:p w14:paraId="49480C5B" w14:textId="77777777" w:rsidR="00B249E2" w:rsidRPr="008C7560" w:rsidRDefault="00B249E2" w:rsidP="003B4930">
            <w:r>
              <w:t>&lt;0.0001</w:t>
            </w:r>
          </w:p>
        </w:tc>
        <w:tc>
          <w:tcPr>
            <w:tcW w:w="3827" w:type="dxa"/>
          </w:tcPr>
          <w:p w14:paraId="6C0EEDF3" w14:textId="77777777" w:rsidR="00B249E2" w:rsidRPr="003C7C36" w:rsidRDefault="00B249E2" w:rsidP="003B4930">
            <w:r>
              <w:t>1.016 (0.989 to 1.044)</w:t>
            </w:r>
          </w:p>
        </w:tc>
        <w:tc>
          <w:tcPr>
            <w:tcW w:w="1134" w:type="dxa"/>
          </w:tcPr>
          <w:p w14:paraId="13CB7CE4" w14:textId="77777777" w:rsidR="00B249E2" w:rsidRPr="003C7C36" w:rsidRDefault="00B249E2" w:rsidP="003B4930">
            <w:r>
              <w:t>0.247</w:t>
            </w:r>
          </w:p>
        </w:tc>
      </w:tr>
      <w:tr w:rsidR="00B249E2" w14:paraId="5E022970" w14:textId="77777777" w:rsidTr="003B4930">
        <w:tc>
          <w:tcPr>
            <w:tcW w:w="3403" w:type="dxa"/>
          </w:tcPr>
          <w:p w14:paraId="384410F1" w14:textId="77777777" w:rsidR="00B249E2" w:rsidRDefault="00B249E2" w:rsidP="003B4930">
            <w:r>
              <w:t>Hip circumference (cm)</w:t>
            </w:r>
          </w:p>
        </w:tc>
        <w:tc>
          <w:tcPr>
            <w:tcW w:w="3685" w:type="dxa"/>
          </w:tcPr>
          <w:p w14:paraId="264ABD0E" w14:textId="77777777" w:rsidR="00B249E2" w:rsidRPr="008C7560" w:rsidRDefault="00B249E2" w:rsidP="003B4930">
            <w:r>
              <w:t>1.053 (1.036 to 1.070)</w:t>
            </w:r>
          </w:p>
        </w:tc>
        <w:tc>
          <w:tcPr>
            <w:tcW w:w="1134" w:type="dxa"/>
          </w:tcPr>
          <w:p w14:paraId="1C437650" w14:textId="77777777" w:rsidR="00B249E2" w:rsidRPr="008C7560" w:rsidRDefault="00B249E2" w:rsidP="003B4930">
            <w:r>
              <w:t>&lt;0.0001</w:t>
            </w:r>
          </w:p>
        </w:tc>
        <w:tc>
          <w:tcPr>
            <w:tcW w:w="3827" w:type="dxa"/>
          </w:tcPr>
          <w:p w14:paraId="631EA5B0" w14:textId="77777777" w:rsidR="00B249E2" w:rsidRPr="003C7C36" w:rsidRDefault="00B249E2" w:rsidP="003B4930">
            <w:r>
              <w:t>0.980 (0.950 to 1.012)</w:t>
            </w:r>
          </w:p>
        </w:tc>
        <w:tc>
          <w:tcPr>
            <w:tcW w:w="1134" w:type="dxa"/>
          </w:tcPr>
          <w:p w14:paraId="29C74DD8" w14:textId="77777777" w:rsidR="00B249E2" w:rsidRPr="003C7C36" w:rsidRDefault="00B249E2" w:rsidP="003B4930">
            <w:r>
              <w:t>0.217</w:t>
            </w:r>
          </w:p>
        </w:tc>
      </w:tr>
      <w:tr w:rsidR="00B249E2" w14:paraId="38A238BE" w14:textId="77777777" w:rsidTr="003B4930">
        <w:tc>
          <w:tcPr>
            <w:tcW w:w="3403" w:type="dxa"/>
          </w:tcPr>
          <w:p w14:paraId="13FCA2F4" w14:textId="77777777" w:rsidR="00B249E2" w:rsidRDefault="00B249E2" w:rsidP="003B4930">
            <w:r>
              <w:t>eGFR</w:t>
            </w:r>
          </w:p>
        </w:tc>
        <w:tc>
          <w:tcPr>
            <w:tcW w:w="3685" w:type="dxa"/>
          </w:tcPr>
          <w:p w14:paraId="5E042861" w14:textId="77777777" w:rsidR="00B249E2" w:rsidRPr="00BC2AA0" w:rsidRDefault="00B249E2" w:rsidP="003B4930">
            <w:r>
              <w:t>0.979 (0.971 to 0.988)</w:t>
            </w:r>
          </w:p>
        </w:tc>
        <w:tc>
          <w:tcPr>
            <w:tcW w:w="1134" w:type="dxa"/>
          </w:tcPr>
          <w:p w14:paraId="608E04DA" w14:textId="77777777" w:rsidR="00B249E2" w:rsidRPr="00BC2AA0" w:rsidRDefault="00B249E2" w:rsidP="003B4930">
            <w:r>
              <w:t>&lt;0.0001</w:t>
            </w:r>
          </w:p>
        </w:tc>
        <w:tc>
          <w:tcPr>
            <w:tcW w:w="3827" w:type="dxa"/>
          </w:tcPr>
          <w:p w14:paraId="435D0373" w14:textId="77777777" w:rsidR="00B249E2" w:rsidRPr="003C7C36" w:rsidRDefault="00B249E2" w:rsidP="003B4930">
            <w:r>
              <w:t>0.990 (0.968 to 1.012)</w:t>
            </w:r>
          </w:p>
        </w:tc>
        <w:tc>
          <w:tcPr>
            <w:tcW w:w="1134" w:type="dxa"/>
          </w:tcPr>
          <w:p w14:paraId="625A2DF7" w14:textId="77777777" w:rsidR="00B249E2" w:rsidRPr="003C7C36" w:rsidRDefault="00B249E2" w:rsidP="003B4930">
            <w:r>
              <w:t>0.360</w:t>
            </w:r>
          </w:p>
        </w:tc>
      </w:tr>
      <w:tr w:rsidR="00B249E2" w14:paraId="2334C0FC" w14:textId="77777777" w:rsidTr="003B4930">
        <w:tc>
          <w:tcPr>
            <w:tcW w:w="3403" w:type="dxa"/>
          </w:tcPr>
          <w:p w14:paraId="4267ACF6" w14:textId="77777777" w:rsidR="00B249E2" w:rsidRDefault="00B249E2" w:rsidP="003B4930">
            <w:r>
              <w:t>UTI</w:t>
            </w:r>
          </w:p>
        </w:tc>
        <w:tc>
          <w:tcPr>
            <w:tcW w:w="3685" w:type="dxa"/>
          </w:tcPr>
          <w:p w14:paraId="1E632E57" w14:textId="77777777" w:rsidR="00B249E2" w:rsidRPr="00BC2AA0" w:rsidRDefault="00B249E2" w:rsidP="003B4930">
            <w:r>
              <w:t>0.728 (0.536 to 0.989)</w:t>
            </w:r>
          </w:p>
        </w:tc>
        <w:tc>
          <w:tcPr>
            <w:tcW w:w="1134" w:type="dxa"/>
          </w:tcPr>
          <w:p w14:paraId="5DF57255" w14:textId="77777777" w:rsidR="00B249E2" w:rsidRPr="00BC2AA0" w:rsidRDefault="00B249E2" w:rsidP="003B4930">
            <w:r>
              <w:t>0.042</w:t>
            </w:r>
          </w:p>
        </w:tc>
        <w:tc>
          <w:tcPr>
            <w:tcW w:w="3827" w:type="dxa"/>
          </w:tcPr>
          <w:p w14:paraId="2C2FFF98" w14:textId="77777777" w:rsidR="00B249E2" w:rsidRPr="003C7C36" w:rsidRDefault="00B249E2" w:rsidP="003B4930">
            <w:r>
              <w:t>0.757 (0.528 to 1.085)</w:t>
            </w:r>
          </w:p>
        </w:tc>
        <w:tc>
          <w:tcPr>
            <w:tcW w:w="1134" w:type="dxa"/>
          </w:tcPr>
          <w:p w14:paraId="486D4675" w14:textId="77777777" w:rsidR="00B249E2" w:rsidRPr="003C7C36" w:rsidRDefault="00B249E2" w:rsidP="003B4930">
            <w:r>
              <w:t>0.129</w:t>
            </w:r>
          </w:p>
        </w:tc>
      </w:tr>
    </w:tbl>
    <w:p w14:paraId="39DC4C27" w14:textId="77777777" w:rsidR="00B249E2" w:rsidRDefault="00B249E2" w:rsidP="00B249E2"/>
    <w:p w14:paraId="35B69675" w14:textId="77777777" w:rsidR="00711AFC" w:rsidRDefault="00711AFC">
      <w:bookmarkStart w:id="0" w:name="_GoBack"/>
      <w:bookmarkEnd w:id="0"/>
    </w:p>
    <w:sectPr w:rsidR="00711AFC" w:rsidSect="00843E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C34994"/>
    <w:multiLevelType w:val="hybridMultilevel"/>
    <w:tmpl w:val="B40A57CA"/>
    <w:lvl w:ilvl="0" w:tplc="696CC6CA">
      <w:start w:val="16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9E2"/>
    <w:rsid w:val="001336A4"/>
    <w:rsid w:val="00711AFC"/>
    <w:rsid w:val="00845D84"/>
    <w:rsid w:val="00B249E2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931E1"/>
  <w15:chartTrackingRefBased/>
  <w15:docId w15:val="{83B02E51-BEB5-4CC5-BDEC-5F0B1ED6F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9E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9E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49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07T01:42:00Z</dcterms:created>
  <dcterms:modified xsi:type="dcterms:W3CDTF">2021-01-07T01:42:00Z</dcterms:modified>
</cp:coreProperties>
</file>